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 1 The genetic sequence of pEnCMV-CREB5(human)-3  FLAG</w:t>
      </w:r>
    </w:p>
    <w:p>
      <w:pPr>
        <w:pStyle w:val="Style15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yle15"/>
        <w:rPr/>
      </w:pPr>
      <w:r>
        <w:rPr/>
        <w:t>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GGCTAGCGTTTAAACTTAAGCTTGGTACCGCCACCATGTTCTGCACCTCAGGAGGGAATTCAGCCTCAGTGATGTCCATGAGGCCTGTCCCAGGCTCTCTATCTTCTCTGCTACATCTCCACAACAGACAGAGACAGCCCATGCCAGCCTCCATGCCTGGGACCCTGCCCAACCCTACAATGCCAGGATCTTCCGCCGTCTTGATGCCAATGGAGCGACAAATGTCAGTGAACTCCAGCATCATGGGGATGCAAGGTCCAAATCTCAGCAACCCCTGTGCTTCTCCCCAGGTCCAGCCAATGCATTCAGAAGCCAAAATGAGGTTGAAGGCTGCATTGACTCACCACCCTGCTGCCATGTCAAATGGGAACATGAACACCATGGGACACATGATGGAGATGATGGGCTCCCGGCAGGACCAGACGCCACACCATCACATGCACTCGCACCCGCATCAGCACCAGACACTGCCACCCCATCACCCTTACCCACACCAGCACCAGCACCCAGCACACCATCCTCACCCTCAACCCCATCACCAGCAGAACCATCCACATCACCACTCCCATTCCCACCTTCATGCACACCCAGCACATCACCAGACCTCGCCACATCCGCCCCTGCACACCGGCAACCAAGCACAGGTTTCACCAGCAACACAACAGATGCAGCCAACCCAGACAATACAGCCACCCCAGCCCACAGGGGGGCGCCGGCGAAGGGTGGTAGACGAGGATCCGGACGAGAGGCGGCGGAAATTTCTGGAACGGAACCGGGCAGCTGCCACCCGCTGCAGACAGAAGAGGAAGGTCTGGGTGATGTCATTGGAAAAGAAAGCAGAAGAACTCACCCAGACAAACATGCAGCTTCAGAATGAAGTGTCTATGTTGAAAAATGAGGTGGCCCAGCTGAAACAGTTGTTGTTAACACATAAAGACTGCCCAATAACAGCCATGCAGAAAGAATCACAAGGATATCTAAGTCCAGAGAGTAGCCCTCCTGCTAGTCCTGTCCCAGCTTGCTCCCAGCAACAAGTCATCCAGCATAATACCATCACTACTTCCTCATCGGTCAGCGAGGTGGTAGGAAGCTCCACCCTCAGCCAGCTCACCACTCACAGAACAGACCTGAATCCGATTCTTCTCGAGGACTACAAAGACCATGACGGTGATTATAAAGATCATGACATCGACTACAAGGATGACGATGACAAGTAGTGAGGGCCCGATATC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GAAACGGGGGAGGCTAACTGAAACACGGAAGGAGACAATACCGGAAGGAACCCGCGCTATGACGGCAATAAAAAGACAGAATAAAACGCACGGGTGTTGGGTCGTTTGTTCATAAACGCGGGGTTCGGTCCCAGGGCTGGCACTCTGTCGATACCCCACCGAGACCCCATTGGGGCCAATACGCCCGCGTTTCTTCCTTTTCCCCACCCCACCCCCCAAGTTCGGGTGAAGGCCCAGGGCTCGCAGCCAACGTCGGGGCGGCAGGCCCTGCCATAGCAGATCTGCGCAGCTGGGGCTCTAGGGGGTATCCCCACGCGCCCTGTAGCGGCGCATTAAGCGCGGCGGGTGTGGTGGTTACGCGCAGCGTGACCGCTACACTTGCCAGCGCCCTAGCGCCCGCTCCTTTCGCTTTCTTCCCTTCCTTTCTCGCCACGTTCGCCGGCTTTCCCCGTCAAGCTCTAAATCGGGGCATCCCTTTAGGGTTCCGATTTAGTGCTTTACGGCACCTCGACCCCAAAAAACTTGATTAGGGTGATGGTTCACGTAGTGGGCCATCGCCCTGATAGACGGTTTTTCGCCCTTTGACGTTGGAGTCCACGTTCTTTAATAGTGGACTCTTGTTCCAAACTGGAACAACACTCAACCCTATCTCGGTCTATTCTTTTGATTTATAAGGGATTTTGGG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CGACTCTCAGTACAATCTGCTCTGATGCCGCATAGTTAAGCCAGTATCTGCTCCCTGCTTGTGTGTTGGAGGTCGCTGAGTAGTGCGCGAGCAAAATTTAAGCTACAACAAGGCAAGGCTTGACCGACAATTGCATGAAGAATCTGCTTAG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4:30:00Z</dcterms:created>
  <dc:creator>Administrator</dc:creator>
  <dc:description/>
  <cp:keywords/>
  <dc:language>en-US</dc:language>
  <cp:lastModifiedBy>wang rui</cp:lastModifiedBy>
  <dcterms:modified xsi:type="dcterms:W3CDTF">2023-05-11T16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7010ECD697420EBF51D8651619154C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